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762"/>
        <w:gridCol w:w="4430"/>
        <w:gridCol w:w="1196"/>
        <w:gridCol w:w="1196"/>
        <w:gridCol w:w="1196"/>
        <w:gridCol w:w="1196"/>
        <w:gridCol w:w="1196"/>
        <w:gridCol w:w="1196"/>
        <w:gridCol w:w="236"/>
      </w:tblGrid>
      <w:tr w:rsidR="000059D9" w:rsidRPr="003C59E5" w14:paraId="7DE5180F" w14:textId="77777777" w:rsidTr="00AF131C">
        <w:trPr>
          <w:gridAfter w:val="1"/>
          <w:wAfter w:w="236" w:type="dxa"/>
          <w:trHeight w:val="312"/>
        </w:trPr>
        <w:tc>
          <w:tcPr>
            <w:tcW w:w="13368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07D0E1" w14:textId="757307F3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Cs w:val="21"/>
                <w14:ligatures w14:val="none"/>
              </w:rPr>
              <w:t>Supplementary Table 3：</w:t>
            </w:r>
            <w:r w:rsidR="00EC3E43" w:rsidRPr="003C59E5">
              <w:rPr>
                <w:rFonts w:eastAsiaTheme="minorHAnsi" w:cs="SimSun" w:hint="eastAsia"/>
                <w:kern w:val="0"/>
                <w:szCs w:val="21"/>
                <w14:ligatures w14:val="none"/>
              </w:rPr>
              <w:t>Detailed information on significantly enriched metabolic pathways</w:t>
            </w:r>
            <w:r w:rsidRPr="003C59E5">
              <w:rPr>
                <w:rFonts w:eastAsiaTheme="minorHAnsi" w:cs="SimSun" w:hint="eastAsia"/>
                <w:kern w:val="0"/>
                <w:szCs w:val="21"/>
                <w14:ligatures w14:val="none"/>
              </w:rPr>
              <w:t xml:space="preserve"> (p＜0.05)</w:t>
            </w:r>
          </w:p>
        </w:tc>
      </w:tr>
      <w:tr w:rsidR="000059D9" w:rsidRPr="003C59E5" w14:paraId="4805999C" w14:textId="77777777" w:rsidTr="00AF131C">
        <w:trPr>
          <w:trHeight w:val="280"/>
        </w:trPr>
        <w:tc>
          <w:tcPr>
            <w:tcW w:w="13368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8ECD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A60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A6331B6" w14:textId="77777777" w:rsidTr="00AF131C">
        <w:trPr>
          <w:trHeight w:val="28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2D68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DDA1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5137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cpd.(all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143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cpd.(dem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C827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p_valu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964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up_nums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0FE4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down_nums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091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OLE_LINK1"/>
            <w:proofErr w:type="spellStart"/>
            <w:r w:rsidRPr="003C59E5">
              <w:rPr>
                <w:rFonts w:eastAsiaTheme="minorHAnsi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DA_score</w:t>
            </w:r>
            <w:bookmarkEnd w:id="0"/>
            <w:proofErr w:type="spellEnd"/>
          </w:p>
        </w:tc>
        <w:tc>
          <w:tcPr>
            <w:tcW w:w="236" w:type="dxa"/>
            <w:vAlign w:val="center"/>
            <w:hideMark/>
          </w:tcPr>
          <w:p w14:paraId="074197A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C381CA8" w14:textId="77777777" w:rsidTr="00AF131C">
        <w:trPr>
          <w:trHeight w:val="280"/>
        </w:trPr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709B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ED (A</w:t>
            </w:r>
            <w:proofErr w:type="gram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Non-ED (A)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131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Nicotinate and nicotinamid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302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FC2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1B39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.92E-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4734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6BA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95B20" w14:textId="1473CAED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0.33</w:t>
            </w:r>
          </w:p>
        </w:tc>
        <w:tc>
          <w:tcPr>
            <w:tcW w:w="236" w:type="dxa"/>
            <w:vAlign w:val="center"/>
            <w:hideMark/>
          </w:tcPr>
          <w:p w14:paraId="7D59E1C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952CCF3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593D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248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Linoleic acid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2C8D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43D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65CA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02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C4CB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7626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7723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3CF5B5F8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083F8E4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D68A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E1D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beta-Alan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851F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D434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C14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5.23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1C43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3CA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3BCF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31262C7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41DF23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16C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880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Vitamin digestion and absorp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A0C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7BA0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655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.71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D40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F73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80D2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010DA92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8A17F4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F2C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A63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nRH signaling 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8F4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46CE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2CC5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0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C0C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763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D7AC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7FBC5F5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12E66F0C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243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2D58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Leishmania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57DF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7C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63D3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0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649E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F141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28E0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034F43B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9A76397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DA7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773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Biosynthesis of cofactor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BE0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97AE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C874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2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F3BD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4B2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D88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0.5</w:t>
            </w:r>
          </w:p>
        </w:tc>
        <w:tc>
          <w:tcPr>
            <w:tcW w:w="236" w:type="dxa"/>
            <w:vAlign w:val="center"/>
            <w:hideMark/>
          </w:tcPr>
          <w:p w14:paraId="53A7DBC8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9DE70F9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933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718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rginine and prol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20C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C8E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BCCF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49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C1F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847A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25FA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97BB51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C3700B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0B67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5651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Fc gamma R-mediated phagocyto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456D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31E3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D83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74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359F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FA00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7FC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43C15DC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80F503D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740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8D47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Long-term depress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C3A2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420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38E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0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A88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94B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2CF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3A757B7D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57356DD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6083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91A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Tryptophan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B14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61F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6F55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24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AB1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043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A09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3CDC2B3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3BE84FE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53B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A83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Necropto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0EC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F0A5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ADA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41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AC8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5384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C9ED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46C7380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A2880DD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F38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BEB3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Fc epsilon RI signaling 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BA75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0D42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01E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75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E196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0F1B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B73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0EC4ACD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39E13EE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6B4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AB6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Choline metabolism in canc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DC2C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5E16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CE9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75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449D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405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A91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493C9146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364347E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61B5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44B3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Oxytocin signaling 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B35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D622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345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0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634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FEF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479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3AF851B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5F17115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C382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EFDC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moebia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E9C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A12C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FCE1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42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343B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9B61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99A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2A8F8611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BD5B650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33C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53F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latelet activ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4786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F8A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042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75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3170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7064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247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127BA0D5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C0163FD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F7F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EE4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Regulation of lipolysis in adipocyt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A56C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546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6AE6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75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0A0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692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54AB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23512B9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A8A90BF" w14:textId="77777777" w:rsidTr="00AF131C">
        <w:trPr>
          <w:trHeight w:val="280"/>
        </w:trPr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5ECF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ED (B</w:t>
            </w:r>
            <w:proofErr w:type="gram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Non-ED (B)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012D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Cocaine addi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F03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0331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4FEE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.02E-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CB7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36F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511C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A8850A5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AC50050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FE22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4BCA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Biosynthesis of amino acid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1B0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CD4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612E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.18E-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DF8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CC25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8848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8922C9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50B4E1E2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A8A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89D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mphetamine addi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A9CB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A990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CB69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37E-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6C3E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591F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C800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27940B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FF915F9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6B6D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803A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lcoh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0C2F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5028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E69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71E-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030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5F02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B5AF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363CA7A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A8AF92E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DCE8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375E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rolactin signaling 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E7BD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33B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8F8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09E-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A453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F70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5B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0B56907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1003FB2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5FFB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536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Dopaminergic syn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E33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0991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D45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51E-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C92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6865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538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7A3E3EE8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10F474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85B6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7E3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arkinson disea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DC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C2D0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2EA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22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53B0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608C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CA67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308A349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4DC075D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EA69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9DE5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henylalanine, tyrosine and tryptophan 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E0F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A2C0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39F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08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E41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F300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1748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6271050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E63CA7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3861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A08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Tyros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A2D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C64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B9B4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0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254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BB8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A26B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630C6AA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231DCC5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8D4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89AD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Melanogen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EC9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67B0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AA6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24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24E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B161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AB46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2F8145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397A01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591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AAEC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Morphine addi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03B8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849B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1AB2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65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EF85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016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7E5A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951D65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8135AA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8052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BA2F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ap jun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74A5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2A4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163E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2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319D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2530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8D16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D35E80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942D1A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0AD7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EC73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Choline metabolism in canc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CDB5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7CDC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E536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26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3CB1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6F0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6229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529377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A3E2556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2806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629A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Synaptic vesicle cycl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8DD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4441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A99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47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A655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748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224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493EED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DC8029C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4AC7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9BE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-Oxocarboxylic acid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683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D5B7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A379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.97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2D25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994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0A5F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6E7C9E0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FD0C099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E2D4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2B5C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Retrograde endocannabinoid signal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A08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F6A6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F77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8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424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84C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16A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A587D6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FE67C1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8D0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4A23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Valine, leucine and isoleucine 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A27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BFE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76A8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6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3DF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4D6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468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667F622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BF64095" w14:textId="77777777" w:rsidTr="00AF131C">
        <w:trPr>
          <w:trHeight w:val="280"/>
        </w:trPr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6D99" w14:textId="534BAA65" w:rsidR="000059D9" w:rsidRPr="003C59E5" w:rsidRDefault="00A95EA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WD</w:t>
            </w:r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(A</w:t>
            </w:r>
            <w:proofErr w:type="gramStart"/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Non-</w:t>
            </w: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WD</w:t>
            </w:r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(A)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33CC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lycerophospholipid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E9E7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219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15D3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31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073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F218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E94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7F2E2D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B20A9C6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571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2DC3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utophagy - oth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6D3F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D939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446A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84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62D2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565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B53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17BB650F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50D4972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C2A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27E6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athogenic Escherichia coli infe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071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FCD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A900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84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76A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4A3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1B9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285F24A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12B93923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7826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2C9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lycosylphosphatidylinositol (GPI)-anchor 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533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8936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C1DF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.45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5E85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E3AA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E5B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5B0966C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2403A31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1C0D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EE83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Kaposi sarcoma-associated herpesvirus infec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075F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ECE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23CE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.06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1B5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1E0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C072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181A411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EB73DFB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490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FB2F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Autophagy - anima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084C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23C6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4162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9.66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2D51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5EE6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F85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71915002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21290D73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BDB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724B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ertus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4C2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E85E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3D3E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61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5D8E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E08E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865C1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6DC45CCD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0E610B9E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BAB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B77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Retrograde endocannabinoid signal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660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5ED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6A76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03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2A0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73CD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6EC2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4A0DCC3D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D9275E6" w14:textId="77777777" w:rsidTr="00AF131C">
        <w:trPr>
          <w:trHeight w:val="280"/>
        </w:trPr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75C81" w14:textId="68777ACC" w:rsidR="000059D9" w:rsidRPr="003C59E5" w:rsidRDefault="00A95EA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WD</w:t>
            </w:r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(B</w:t>
            </w:r>
            <w:proofErr w:type="gramStart"/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) :</w:t>
            </w:r>
            <w:proofErr w:type="gramEnd"/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Non-</w:t>
            </w: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WD</w:t>
            </w:r>
            <w:r w:rsidR="000059D9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(B)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8BD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lyoxylate and dicarboxylat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696A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01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6E49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.80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008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DBB3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54A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78111BE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45A345AA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C42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F16E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yrimid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FB7F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0B90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7DE0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.24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404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506C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434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29FC05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13D4D8D4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4661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DA7A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Glycosylphosphatidylinositol (GPI)-anchor 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3C1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FB1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003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.29E-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F30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B6A8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396D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029E7400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0720C82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F2A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056B2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Pur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ADCEF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707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8CB6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.6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661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358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BE4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9D37667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65BC80E4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C5D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FE707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Sphingolipid signaling 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B3E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C119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1BDD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0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A2B4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7779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35EB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1D050C7B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5D0C9859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A7D9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8F91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Metabolic pathway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999B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BB71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B8F26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3.30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7B93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476E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D7E7" w14:textId="7CCF2CA5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.5</w:t>
            </w:r>
            <w:r w:rsidR="00DD2C0C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33F1C483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32E872EF" w14:textId="77777777" w:rsidTr="00AF131C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8877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919E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Caffeine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1A4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1ABD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AA6A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4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5A6A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771C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36EE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236" w:type="dxa"/>
            <w:vAlign w:val="center"/>
            <w:hideMark/>
          </w:tcPr>
          <w:p w14:paraId="1B414B0A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059D9" w:rsidRPr="003C59E5" w14:paraId="70D92CC5" w14:textId="77777777" w:rsidTr="003F0627">
        <w:trPr>
          <w:trHeight w:val="280"/>
        </w:trPr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0C6C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5DA8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Taurine and </w:t>
            </w:r>
            <w:proofErr w:type="spell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hypotaurine</w:t>
            </w:r>
            <w:proofErr w:type="spell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metabolism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8C860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BFC9D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7090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4.68E-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EE7E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44F95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F1FB" w14:textId="77777777" w:rsidR="000059D9" w:rsidRPr="003C59E5" w:rsidRDefault="000059D9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4ED8DE68" w14:textId="77777777" w:rsidR="000059D9" w:rsidRPr="003C59E5" w:rsidRDefault="000059D9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31C" w:rsidRPr="003C59E5" w14:paraId="17DF58D8" w14:textId="77777777" w:rsidTr="003F0627">
        <w:trPr>
          <w:trHeight w:val="280"/>
        </w:trPr>
        <w:tc>
          <w:tcPr>
            <w:tcW w:w="13368" w:type="dxa"/>
            <w:gridSpan w:val="8"/>
            <w:vMerge w:val="restart"/>
            <w:tcBorders>
              <w:top w:val="single" w:sz="4" w:space="0" w:color="auto"/>
            </w:tcBorders>
            <w:vAlign w:val="center"/>
          </w:tcPr>
          <w:p w14:paraId="2F370A04" w14:textId="72D05529" w:rsidR="00AF131C" w:rsidRPr="003C59E5" w:rsidRDefault="009845F9" w:rsidP="002B3A30">
            <w:pPr>
              <w:widowControl/>
              <w:jc w:val="left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ED, delirium after surgery during emergence; WD, Delirium after surgery in</w:t>
            </w:r>
            <w:r w:rsidR="001B707D"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ward; (A) = Preoperative tear ; (B) = Postoperative tear; cpd.(all) = The number of all metabolites detected in the pathway; cpd.(dem) = The number of differentially expressed metabolites detected in the pathway; </w:t>
            </w:r>
            <w:proofErr w:type="spell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up_nums</w:t>
            </w:r>
            <w:proofErr w:type="spell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= The number of upregulated, </w:t>
            </w:r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lastRenderedPageBreak/>
              <w:t xml:space="preserve">differentially expressed metabolites; </w:t>
            </w:r>
            <w:proofErr w:type="spell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down_nums</w:t>
            </w:r>
            <w:proofErr w:type="spell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= The number of downregulated, differentially expressed metabolites; </w:t>
            </w:r>
            <w:proofErr w:type="spellStart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>DA_score</w:t>
            </w:r>
            <w:proofErr w:type="spellEnd"/>
            <w:r w:rsidRPr="003C59E5">
              <w:rPr>
                <w:rFonts w:eastAsiaTheme="minorHAnsi" w:cs="SimSun" w:hint="eastAsia"/>
                <w:kern w:val="0"/>
                <w:sz w:val="18"/>
                <w:szCs w:val="18"/>
                <w14:ligatures w14:val="none"/>
              </w:rPr>
              <w:t xml:space="preserve"> = Differential Abundance Score.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D88101F" w14:textId="77777777" w:rsidR="00AF131C" w:rsidRPr="003C59E5" w:rsidRDefault="00AF131C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31C" w:rsidRPr="003C59E5" w14:paraId="5C3FE97B" w14:textId="77777777" w:rsidTr="003F0627">
        <w:trPr>
          <w:trHeight w:val="280"/>
        </w:trPr>
        <w:tc>
          <w:tcPr>
            <w:tcW w:w="13368" w:type="dxa"/>
            <w:gridSpan w:val="8"/>
            <w:vMerge/>
            <w:vAlign w:val="center"/>
          </w:tcPr>
          <w:p w14:paraId="2D21903D" w14:textId="77777777" w:rsidR="00AF131C" w:rsidRPr="003C59E5" w:rsidRDefault="00AF131C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7BA74CF2" w14:textId="77777777" w:rsidR="00AF131C" w:rsidRPr="003C59E5" w:rsidRDefault="00AF131C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31C" w:rsidRPr="003C59E5" w14:paraId="138EDAC6" w14:textId="77777777" w:rsidTr="003F0627">
        <w:trPr>
          <w:trHeight w:val="280"/>
        </w:trPr>
        <w:tc>
          <w:tcPr>
            <w:tcW w:w="13368" w:type="dxa"/>
            <w:gridSpan w:val="8"/>
            <w:vMerge/>
            <w:vAlign w:val="center"/>
          </w:tcPr>
          <w:p w14:paraId="4211355E" w14:textId="77777777" w:rsidR="00AF131C" w:rsidRPr="003C59E5" w:rsidRDefault="00AF131C" w:rsidP="000059D9">
            <w:pPr>
              <w:widowControl/>
              <w:jc w:val="center"/>
              <w:rPr>
                <w:rFonts w:eastAsiaTheme="minorHAnsi" w:cs="SimSu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29393ABB" w14:textId="77777777" w:rsidR="00AF131C" w:rsidRPr="003C59E5" w:rsidRDefault="00AF131C" w:rsidP="000059D9">
            <w:pPr>
              <w:widowControl/>
              <w:jc w:val="left"/>
              <w:rPr>
                <w:rFonts w:eastAsiaTheme="minorHAnsi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1A05D12" w14:textId="77777777" w:rsidR="00BE158E" w:rsidRPr="003C59E5" w:rsidRDefault="00BE158E"/>
    <w:sectPr w:rsidR="00BE158E" w:rsidRPr="003C59E5" w:rsidSect="000059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C47A5" w14:textId="77777777" w:rsidR="00255B14" w:rsidRDefault="00255B14" w:rsidP="00A95EA9">
      <w:r>
        <w:separator/>
      </w:r>
    </w:p>
  </w:endnote>
  <w:endnote w:type="continuationSeparator" w:id="0">
    <w:p w14:paraId="5EFD509A" w14:textId="77777777" w:rsidR="00255B14" w:rsidRDefault="00255B14" w:rsidP="00A95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511F5" w14:textId="77777777" w:rsidR="00255B14" w:rsidRDefault="00255B14" w:rsidP="00A95EA9">
      <w:r>
        <w:separator/>
      </w:r>
    </w:p>
  </w:footnote>
  <w:footnote w:type="continuationSeparator" w:id="0">
    <w:p w14:paraId="773DF638" w14:textId="77777777" w:rsidR="00255B14" w:rsidRDefault="00255B14" w:rsidP="00A95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40DD"/>
    <w:rsid w:val="000059D9"/>
    <w:rsid w:val="000A6F5E"/>
    <w:rsid w:val="00182652"/>
    <w:rsid w:val="0018554A"/>
    <w:rsid w:val="00186DF8"/>
    <w:rsid w:val="001B707D"/>
    <w:rsid w:val="001D52A7"/>
    <w:rsid w:val="001E1310"/>
    <w:rsid w:val="001F40DD"/>
    <w:rsid w:val="00255B14"/>
    <w:rsid w:val="00290D08"/>
    <w:rsid w:val="002B3A30"/>
    <w:rsid w:val="003C59E5"/>
    <w:rsid w:val="003E6D62"/>
    <w:rsid w:val="003F0627"/>
    <w:rsid w:val="00444A67"/>
    <w:rsid w:val="00550EDA"/>
    <w:rsid w:val="006138DF"/>
    <w:rsid w:val="007B0C83"/>
    <w:rsid w:val="007B4754"/>
    <w:rsid w:val="007F435F"/>
    <w:rsid w:val="008125E9"/>
    <w:rsid w:val="009437FC"/>
    <w:rsid w:val="009842F6"/>
    <w:rsid w:val="009845F9"/>
    <w:rsid w:val="009A3866"/>
    <w:rsid w:val="00A1677A"/>
    <w:rsid w:val="00A35DFA"/>
    <w:rsid w:val="00A7376F"/>
    <w:rsid w:val="00A93DB3"/>
    <w:rsid w:val="00A95EA9"/>
    <w:rsid w:val="00A97572"/>
    <w:rsid w:val="00AF131C"/>
    <w:rsid w:val="00B1169B"/>
    <w:rsid w:val="00B21237"/>
    <w:rsid w:val="00B465EE"/>
    <w:rsid w:val="00B57A73"/>
    <w:rsid w:val="00BE158E"/>
    <w:rsid w:val="00DA5630"/>
    <w:rsid w:val="00DD2C0C"/>
    <w:rsid w:val="00E10E8D"/>
    <w:rsid w:val="00E45BFC"/>
    <w:rsid w:val="00EC3E43"/>
    <w:rsid w:val="00ED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100A40"/>
  <w15:chartTrackingRefBased/>
  <w15:docId w15:val="{4D369A81-0C2E-401D-A74E-D8C09679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E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E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7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Felicity Bax</cp:lastModifiedBy>
  <cp:revision>55</cp:revision>
  <dcterms:created xsi:type="dcterms:W3CDTF">2024-08-06T07:56:00Z</dcterms:created>
  <dcterms:modified xsi:type="dcterms:W3CDTF">2026-05-25T08:19:00Z</dcterms:modified>
</cp:coreProperties>
</file>